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364" w:rsidRPr="00FF6721" w:rsidRDefault="00E36364" w:rsidP="00E3636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F672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Relative Index of Inequality for Inequalities in Obesity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for Area-level 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by Sex and Age</w:t>
      </w:r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pPr w:leftFromText="180" w:rightFromText="180" w:vertAnchor="text" w:horzAnchor="margin" w:tblpY="148"/>
        <w:tblOverlap w:val="never"/>
        <w:tblW w:w="14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1042"/>
        <w:gridCol w:w="2169"/>
        <w:gridCol w:w="1979"/>
        <w:gridCol w:w="2121"/>
        <w:gridCol w:w="2014"/>
        <w:gridCol w:w="2071"/>
        <w:gridCol w:w="1372"/>
      </w:tblGrid>
      <w:tr w:rsidR="00E36364" w:rsidRPr="00FF6721" w:rsidTr="003F1540">
        <w:trPr>
          <w:trHeight w:hRule="exact" w:val="351"/>
        </w:trPr>
        <w:tc>
          <w:tcPr>
            <w:tcW w:w="28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E36364" w:rsidRPr="00FF6721" w:rsidTr="003F1540">
        <w:trPr>
          <w:trHeight w:hRule="exact" w:val="351"/>
        </w:trPr>
        <w:tc>
          <w:tcPr>
            <w:tcW w:w="28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364" w:rsidRPr="00FF6721" w:rsidRDefault="00E36364" w:rsidP="003F1540">
            <w:pPr>
              <w:tabs>
                <w:tab w:val="center" w:pos="85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0-2011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E36364" w:rsidRPr="00FF6721" w:rsidTr="003F1540">
        <w:trPr>
          <w:trHeight w:hRule="exact" w:val="292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9 (1. 85, 1. 92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6 (1. 92, 1. 99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9 (1. 96, 2. 02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3 (1. 99, 2. 06)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8 (2. 04, 2. 11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476"/>
        </w:trPr>
        <w:tc>
          <w:tcPr>
            <w:tcW w:w="18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04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0 (1. 75, 1. 84)</w:t>
            </w:r>
          </w:p>
        </w:tc>
        <w:tc>
          <w:tcPr>
            <w:tcW w:w="197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6 (1. 92, 1. 99)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9 (1. 96, 2. 02)</w:t>
            </w:r>
          </w:p>
        </w:tc>
        <w:tc>
          <w:tcPr>
            <w:tcW w:w="201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3 (1. 99, 2. 06)</w:t>
            </w:r>
          </w:p>
        </w:tc>
        <w:tc>
          <w:tcPr>
            <w:tcW w:w="207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8 (2. 04, 2. 11)</w:t>
            </w:r>
          </w:p>
        </w:tc>
        <w:tc>
          <w:tcPr>
            <w:tcW w:w="1372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29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 to 5 years of age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4 (1. 76, 1. 9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7 (1. 89, 2. 0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8 (1. 90, 2. 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6 (1. 98, 2. 15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1 (1. 94, 2. 0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E36364" w:rsidRPr="00FF6721" w:rsidTr="003F1540">
        <w:trPr>
          <w:trHeight w:hRule="exact" w:val="29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to 11 years of ag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7 (1. 72, 1. 8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6 (1. 71, 1. 8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3 (1. 78, 1. 8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5 (1. 80, 1. 90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0 (1. 85, 1. 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438"/>
        </w:trPr>
        <w:tc>
          <w:tcPr>
            <w:tcW w:w="18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04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0 (1. 95, 2. 06)</w:t>
            </w:r>
          </w:p>
        </w:tc>
        <w:tc>
          <w:tcPr>
            <w:tcW w:w="197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3 (2. 07, 2. 19)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2 (2. 07, 2. 18)</w:t>
            </w:r>
          </w:p>
        </w:tc>
        <w:tc>
          <w:tcPr>
            <w:tcW w:w="201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2 (2. 07, 2. 18)</w:t>
            </w:r>
          </w:p>
        </w:tc>
        <w:tc>
          <w:tcPr>
            <w:tcW w:w="207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24 (2. 18, 2. 29)</w:t>
            </w:r>
          </w:p>
        </w:tc>
        <w:tc>
          <w:tcPr>
            <w:tcW w:w="1372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292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 to 5 years of age 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5 (1. 86, 2. 0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2 (2. 03, 2. 2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0 (2. 01, 2. 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6 (2. 06, 2. 25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22 (2. 13, 2. 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407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to 11 years of ag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2 (1. 96, 2. 0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2 (2. 06, 2. 1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3 (2. 06, 2. 2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5 (2. 08, 2. 2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6364" w:rsidRPr="00FF6721" w:rsidRDefault="00E36364" w:rsidP="003F1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24 (2. 16, 2. 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E36364" w:rsidRPr="00FF6721" w:rsidTr="003F1540">
        <w:trPr>
          <w:trHeight w:hRule="exact" w:val="87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6364" w:rsidRPr="00FF6721" w:rsidRDefault="00E3636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:rsidR="00E36364" w:rsidRPr="00FF6721" w:rsidRDefault="00E3636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E36364" w:rsidRPr="00FF6721" w:rsidRDefault="00E36364" w:rsidP="00E36364">
      <w:pPr>
        <w:rPr>
          <w:rFonts w:ascii="Times New Roman" w:hAnsi="Times New Roman" w:cs="Times New Roman"/>
          <w:b/>
          <w:sz w:val="20"/>
          <w:szCs w:val="20"/>
        </w:rPr>
      </w:pPr>
    </w:p>
    <w:p w:rsidR="00E36364" w:rsidRPr="00FF6721" w:rsidRDefault="00E36364" w:rsidP="00E36364">
      <w:pPr>
        <w:rPr>
          <w:rFonts w:ascii="Times New Roman" w:hAnsi="Times New Roman" w:cs="Times New Roman"/>
          <w:sz w:val="20"/>
          <w:szCs w:val="20"/>
        </w:rPr>
      </w:pP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6721">
        <w:rPr>
          <w:rFonts w:ascii="Times New Roman" w:hAnsi="Times New Roman" w:cs="Times New Roman"/>
          <w:sz w:val="20"/>
          <w:szCs w:val="20"/>
        </w:rPr>
        <w:t xml:space="preserve"> Obesity for youth aged 4 to 11 defined as having a body mass index (BMI) at or above the age and sex-specific 95</w:t>
      </w: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F6721">
        <w:rPr>
          <w:rFonts w:ascii="Times New Roman" w:hAnsi="Times New Roman" w:cs="Times New Roman"/>
          <w:sz w:val="20"/>
          <w:szCs w:val="20"/>
        </w:rPr>
        <w:t xml:space="preserve"> centile on the UK 1990 Growth Reference.</w:t>
      </w:r>
    </w:p>
    <w:p w:rsidR="00E36364" w:rsidRPr="00FF6721" w:rsidRDefault="00E36364" w:rsidP="00E3636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Index of Multiple Deprivation (IMD) 2010 score derived from lower super output (LSOA) area of the child’s residence.</w:t>
      </w:r>
    </w:p>
    <w:p w:rsidR="00E36364" w:rsidRPr="00FF6721" w:rsidRDefault="00E36364" w:rsidP="00E3636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Data from the National Child Measurement Programme.</w:t>
      </w:r>
    </w:p>
    <w:p w:rsidR="00E61638" w:rsidRDefault="00E36364">
      <w:bookmarkStart w:id="0" w:name="_GoBack"/>
      <w:bookmarkEnd w:id="0"/>
    </w:p>
    <w:sectPr w:rsidR="00E61638" w:rsidSect="00E363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364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36364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36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36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36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36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7:00Z</dcterms:created>
  <dcterms:modified xsi:type="dcterms:W3CDTF">2016-01-08T16:27:00Z</dcterms:modified>
</cp:coreProperties>
</file>